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1B488" w14:textId="5AA3D0F0" w:rsidR="00635707" w:rsidRPr="005800C7" w:rsidRDefault="00BB032E" w:rsidP="00635707">
      <w:pPr>
        <w:widowControl/>
        <w:jc w:val="center"/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</w:pPr>
      <w:bookmarkStart w:id="0" w:name="_Hlk72139879"/>
      <w:r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Supplementary </w:t>
      </w:r>
      <w:r w:rsidR="00635707"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Table </w:t>
      </w:r>
      <w:r w:rsidR="005800C7"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1</w:t>
      </w:r>
      <w:r w:rsidR="00340FD5"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.</w:t>
      </w:r>
      <w:r w:rsidR="00635707"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 Primer sequences used in this study</w:t>
      </w:r>
      <w:r w:rsidR="00340FD5" w:rsidRPr="005800C7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67"/>
        <w:gridCol w:w="1377"/>
        <w:gridCol w:w="142"/>
        <w:gridCol w:w="140"/>
        <w:gridCol w:w="563"/>
        <w:gridCol w:w="5534"/>
        <w:gridCol w:w="1250"/>
      </w:tblGrid>
      <w:tr w:rsidR="00A07EF9" w14:paraId="01A1412D" w14:textId="73F5FBE2" w:rsidTr="00382C35"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B57D14C" w14:textId="14BD6D90" w:rsidR="00A07EF9" w:rsidRPr="00F3227F" w:rsidRDefault="00A07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07EF9">
              <w:rPr>
                <w:rFonts w:ascii="Times New Roman" w:hAnsi="Times New Roman" w:cs="Times New Roman"/>
                <w:sz w:val="18"/>
                <w:szCs w:val="18"/>
              </w:rPr>
              <w:t>Experiments</w:t>
            </w:r>
          </w:p>
        </w:tc>
        <w:tc>
          <w:tcPr>
            <w:tcW w:w="106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052F3F" w14:textId="77777777" w:rsidR="00A07EF9" w:rsidRPr="00F3227F" w:rsidRDefault="00A07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2644" w:type="pct"/>
            <w:tcBorders>
              <w:top w:val="single" w:sz="4" w:space="0" w:color="auto"/>
              <w:bottom w:val="single" w:sz="4" w:space="0" w:color="auto"/>
            </w:tcBorders>
          </w:tcPr>
          <w:p w14:paraId="78F2472B" w14:textId="77777777" w:rsidR="00A07EF9" w:rsidRPr="00F3227F" w:rsidRDefault="00A07E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Nucleotide sequence (5’-3’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ECD0DD4" w14:textId="71BF5E97" w:rsidR="00A07EF9" w:rsidRPr="00F3227F" w:rsidRDefault="00A07EF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07EF9">
              <w:rPr>
                <w:rFonts w:ascii="Times New Roman" w:eastAsia="宋体" w:hAnsi="Times New Roman" w:cs="Times New Roman"/>
                <w:sz w:val="18"/>
                <w:szCs w:val="18"/>
              </w:rPr>
              <w:t>Amplification efficiency (%)</w:t>
            </w:r>
          </w:p>
        </w:tc>
      </w:tr>
      <w:tr w:rsidR="00382C35" w14:paraId="446D6309" w14:textId="77777777" w:rsidTr="00382C35">
        <w:tc>
          <w:tcPr>
            <w:tcW w:w="697" w:type="pct"/>
            <w:gridSpan w:val="2"/>
            <w:tcBorders>
              <w:top w:val="single" w:sz="4" w:space="0" w:color="auto"/>
              <w:bottom w:val="nil"/>
            </w:tcBorders>
          </w:tcPr>
          <w:p w14:paraId="0A424B5A" w14:textId="0C14280B" w:rsidR="00382C35" w:rsidRPr="00A07EF9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</w:p>
        </w:tc>
        <w:tc>
          <w:tcPr>
            <w:tcW w:w="1062" w:type="pct"/>
            <w:gridSpan w:val="4"/>
            <w:tcBorders>
              <w:top w:val="single" w:sz="4" w:space="0" w:color="auto"/>
              <w:bottom w:val="nil"/>
            </w:tcBorders>
          </w:tcPr>
          <w:p w14:paraId="2C51795D" w14:textId="1A5428CE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miR-309a-F</w:t>
            </w:r>
          </w:p>
        </w:tc>
        <w:tc>
          <w:tcPr>
            <w:tcW w:w="2644" w:type="pct"/>
            <w:tcBorders>
              <w:top w:val="single" w:sz="4" w:space="0" w:color="auto"/>
              <w:bottom w:val="nil"/>
            </w:tcBorders>
          </w:tcPr>
          <w:p w14:paraId="4CA9AB11" w14:textId="29AE13F2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CACTGGGTAAAGTTTGTCCCA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2414938E" w14:textId="163FEBBB" w:rsidR="00382C35" w:rsidRPr="00A07EF9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</w:tr>
      <w:tr w:rsidR="00382C35" w14:paraId="509E1222" w14:textId="77777777" w:rsidTr="00382C35">
        <w:tc>
          <w:tcPr>
            <w:tcW w:w="697" w:type="pct"/>
            <w:gridSpan w:val="2"/>
            <w:tcBorders>
              <w:top w:val="nil"/>
              <w:bottom w:val="nil"/>
            </w:tcBorders>
          </w:tcPr>
          <w:p w14:paraId="5B641BA6" w14:textId="77777777" w:rsidR="00382C35" w:rsidRPr="00A07EF9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  <w:tcBorders>
              <w:top w:val="nil"/>
              <w:bottom w:val="nil"/>
            </w:tcBorders>
          </w:tcPr>
          <w:p w14:paraId="2A858972" w14:textId="5064CEBB" w:rsidR="00382C35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pri-miR-309a-F</w:t>
            </w:r>
          </w:p>
        </w:tc>
        <w:tc>
          <w:tcPr>
            <w:tcW w:w="2644" w:type="pct"/>
            <w:tcBorders>
              <w:top w:val="nil"/>
              <w:bottom w:val="nil"/>
            </w:tcBorders>
          </w:tcPr>
          <w:p w14:paraId="5FF6A198" w14:textId="465BCC67" w:rsidR="00382C35" w:rsidRPr="00CA357E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357E">
              <w:rPr>
                <w:rFonts w:ascii="Times New Roman" w:eastAsia="宋体" w:hAnsi="Times New Roman" w:cs="Times New Roman"/>
                <w:sz w:val="18"/>
                <w:szCs w:val="18"/>
              </w:rPr>
              <w:t>AATGGTCACTGCCACCTAAAA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3A2337E" w14:textId="4ABD578B" w:rsidR="00382C35" w:rsidRPr="00A07EF9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3.6</w:t>
            </w:r>
          </w:p>
        </w:tc>
      </w:tr>
      <w:tr w:rsidR="00382C35" w14:paraId="16FE11C3" w14:textId="5B985A40" w:rsidTr="00382C35">
        <w:tc>
          <w:tcPr>
            <w:tcW w:w="697" w:type="pct"/>
            <w:gridSpan w:val="2"/>
            <w:vMerge w:val="restart"/>
            <w:tcBorders>
              <w:top w:val="nil"/>
            </w:tcBorders>
          </w:tcPr>
          <w:p w14:paraId="224E0BD4" w14:textId="4C6CFC34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  <w:tcBorders>
              <w:top w:val="nil"/>
            </w:tcBorders>
          </w:tcPr>
          <w:p w14:paraId="27288B80" w14:textId="4228354C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-miR-309a-R</w:t>
            </w:r>
          </w:p>
        </w:tc>
        <w:tc>
          <w:tcPr>
            <w:tcW w:w="2644" w:type="pct"/>
            <w:tcBorders>
              <w:top w:val="nil"/>
            </w:tcBorders>
          </w:tcPr>
          <w:p w14:paraId="597C776A" w14:textId="1B918665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A357E">
              <w:rPr>
                <w:rFonts w:ascii="Times New Roman" w:eastAsia="宋体" w:hAnsi="Times New Roman" w:cs="Times New Roman"/>
                <w:sz w:val="18"/>
                <w:szCs w:val="18"/>
              </w:rPr>
              <w:t>GATGCAGAAAACAAGCACCA</w:t>
            </w:r>
          </w:p>
        </w:tc>
        <w:tc>
          <w:tcPr>
            <w:tcW w:w="597" w:type="pct"/>
            <w:tcBorders>
              <w:top w:val="nil"/>
            </w:tcBorders>
          </w:tcPr>
          <w:p w14:paraId="7ECB3A17" w14:textId="120C2F6E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62A272D4" w14:textId="55807353" w:rsidTr="00382C35">
        <w:tc>
          <w:tcPr>
            <w:tcW w:w="697" w:type="pct"/>
            <w:gridSpan w:val="2"/>
            <w:vMerge/>
          </w:tcPr>
          <w:p w14:paraId="2BFC256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0332D54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nr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502CD2DE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GACCCGCCATTCAACCATT</w:t>
            </w:r>
          </w:p>
        </w:tc>
        <w:tc>
          <w:tcPr>
            <w:tcW w:w="597" w:type="pct"/>
            <w:vMerge w:val="restart"/>
          </w:tcPr>
          <w:p w14:paraId="3BD51171" w14:textId="7F72FA5C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</w:t>
            </w:r>
          </w:p>
        </w:tc>
      </w:tr>
      <w:tr w:rsidR="00382C35" w14:paraId="0C4E2EEC" w14:textId="780AF12B" w:rsidTr="00382C35">
        <w:tc>
          <w:tcPr>
            <w:tcW w:w="697" w:type="pct"/>
            <w:gridSpan w:val="2"/>
            <w:vMerge/>
          </w:tcPr>
          <w:p w14:paraId="0D1C1A3E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0A276D3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nr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2596267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GGAGATAACGTGTGAGCCG</w:t>
            </w:r>
          </w:p>
        </w:tc>
        <w:tc>
          <w:tcPr>
            <w:tcW w:w="597" w:type="pct"/>
            <w:vMerge/>
          </w:tcPr>
          <w:p w14:paraId="56D2E5A5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AAD3289" w14:textId="73C0E1DA" w:rsidTr="00382C35">
        <w:tc>
          <w:tcPr>
            <w:tcW w:w="697" w:type="pct"/>
            <w:gridSpan w:val="2"/>
            <w:vMerge/>
          </w:tcPr>
          <w:p w14:paraId="2E6AD419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3579E0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et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6356F977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TCGGGCGTTCTCTCTCAAC</w:t>
            </w:r>
          </w:p>
        </w:tc>
        <w:tc>
          <w:tcPr>
            <w:tcW w:w="597" w:type="pct"/>
            <w:vMerge w:val="restart"/>
          </w:tcPr>
          <w:p w14:paraId="49A54C26" w14:textId="68359E9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.5</w:t>
            </w:r>
          </w:p>
        </w:tc>
      </w:tr>
      <w:tr w:rsidR="00382C35" w14:paraId="4BB4691C" w14:textId="656733A1" w:rsidTr="00382C35">
        <w:tc>
          <w:tcPr>
            <w:tcW w:w="697" w:type="pct"/>
            <w:gridSpan w:val="2"/>
            <w:vMerge/>
          </w:tcPr>
          <w:p w14:paraId="01785F4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01EAFDE9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ret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2F1B7717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TAGGTCAATACCGGCGCT</w:t>
            </w:r>
          </w:p>
        </w:tc>
        <w:tc>
          <w:tcPr>
            <w:tcW w:w="597" w:type="pct"/>
            <w:vMerge/>
          </w:tcPr>
          <w:p w14:paraId="4334A1EC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2F72A2BF" w14:textId="5534ACEE" w:rsidTr="00382C35">
        <w:tc>
          <w:tcPr>
            <w:tcW w:w="697" w:type="pct"/>
            <w:gridSpan w:val="2"/>
            <w:vMerge/>
          </w:tcPr>
          <w:p w14:paraId="633127C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6FCF11B2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st6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75E6B9C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ACACTTTTCGGCTACAGCG</w:t>
            </w:r>
          </w:p>
        </w:tc>
        <w:tc>
          <w:tcPr>
            <w:tcW w:w="597" w:type="pct"/>
            <w:vMerge w:val="restart"/>
          </w:tcPr>
          <w:p w14:paraId="60DB0A44" w14:textId="020C321A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2.7</w:t>
            </w:r>
          </w:p>
        </w:tc>
      </w:tr>
      <w:tr w:rsidR="00382C35" w14:paraId="7DEBFB24" w14:textId="4E25AA72" w:rsidTr="00382C35">
        <w:tc>
          <w:tcPr>
            <w:tcW w:w="697" w:type="pct"/>
            <w:gridSpan w:val="2"/>
            <w:vMerge/>
          </w:tcPr>
          <w:p w14:paraId="5BDA58EB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62921FE9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st6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1ADF271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GAAGGCTCTTTCGGGCAAT</w:t>
            </w:r>
          </w:p>
        </w:tc>
        <w:tc>
          <w:tcPr>
            <w:tcW w:w="597" w:type="pct"/>
            <w:vMerge/>
          </w:tcPr>
          <w:p w14:paraId="1608A5CB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6075A735" w14:textId="64CD1012" w:rsidTr="00382C35">
        <w:tc>
          <w:tcPr>
            <w:tcW w:w="697" w:type="pct"/>
            <w:gridSpan w:val="2"/>
            <w:vMerge/>
          </w:tcPr>
          <w:p w14:paraId="610E8717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056176A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acp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0712348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GGGTAAGGGTGTGGATCGTC</w:t>
            </w:r>
          </w:p>
        </w:tc>
        <w:tc>
          <w:tcPr>
            <w:tcW w:w="597" w:type="pct"/>
            <w:vMerge w:val="restart"/>
          </w:tcPr>
          <w:p w14:paraId="29EE6CA4" w14:textId="76FCF93F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3</w:t>
            </w:r>
          </w:p>
        </w:tc>
      </w:tr>
      <w:tr w:rsidR="00382C35" w14:paraId="5C326D00" w14:textId="3ACA8AD9" w:rsidTr="00382C35">
        <w:tc>
          <w:tcPr>
            <w:tcW w:w="697" w:type="pct"/>
            <w:gridSpan w:val="2"/>
            <w:vMerge/>
          </w:tcPr>
          <w:p w14:paraId="1C9C94BE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3E02F37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acp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12442B00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AGCATAACCATCGTCCGC</w:t>
            </w:r>
          </w:p>
        </w:tc>
        <w:tc>
          <w:tcPr>
            <w:tcW w:w="597" w:type="pct"/>
            <w:vMerge/>
          </w:tcPr>
          <w:p w14:paraId="073D7450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4B428AEC" w14:textId="5BA3CD7E" w:rsidTr="00382C35">
        <w:tc>
          <w:tcPr>
            <w:tcW w:w="697" w:type="pct"/>
            <w:gridSpan w:val="2"/>
            <w:vMerge/>
          </w:tcPr>
          <w:p w14:paraId="158C7637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89FCDF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ont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35AD0FC3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ACCACGCAAGAGCACGATT</w:t>
            </w:r>
          </w:p>
        </w:tc>
        <w:tc>
          <w:tcPr>
            <w:tcW w:w="597" w:type="pct"/>
            <w:vMerge w:val="restart"/>
          </w:tcPr>
          <w:p w14:paraId="360F4FF6" w14:textId="762418B1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</w:t>
            </w:r>
          </w:p>
        </w:tc>
      </w:tr>
      <w:tr w:rsidR="00382C35" w14:paraId="02275796" w14:textId="047B6D82" w:rsidTr="00382C35">
        <w:tc>
          <w:tcPr>
            <w:tcW w:w="697" w:type="pct"/>
            <w:gridSpan w:val="2"/>
            <w:vMerge/>
          </w:tcPr>
          <w:p w14:paraId="52D86CD4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3D3ECD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ont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0431B632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GTCACCACCGTCAAGCAAT</w:t>
            </w:r>
          </w:p>
        </w:tc>
        <w:tc>
          <w:tcPr>
            <w:tcW w:w="597" w:type="pct"/>
            <w:vMerge/>
          </w:tcPr>
          <w:p w14:paraId="0E24BF3D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C02F500" w14:textId="32C944AD" w:rsidTr="00382C35">
        <w:tc>
          <w:tcPr>
            <w:tcW w:w="697" w:type="pct"/>
            <w:gridSpan w:val="2"/>
            <w:vMerge/>
          </w:tcPr>
          <w:p w14:paraId="3A57CA8B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502010D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rgx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48EF364D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TACCGGGCGACCTCTTAAC</w:t>
            </w:r>
          </w:p>
        </w:tc>
        <w:tc>
          <w:tcPr>
            <w:tcW w:w="597" w:type="pct"/>
            <w:vMerge w:val="restart"/>
          </w:tcPr>
          <w:p w14:paraId="6E5C7F8E" w14:textId="0631310D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.1</w:t>
            </w:r>
          </w:p>
        </w:tc>
      </w:tr>
      <w:tr w:rsidR="00382C35" w14:paraId="69139D69" w14:textId="6D965B33" w:rsidTr="00382C35">
        <w:tc>
          <w:tcPr>
            <w:tcW w:w="697" w:type="pct"/>
            <w:gridSpan w:val="2"/>
            <w:vMerge/>
          </w:tcPr>
          <w:p w14:paraId="387DD05A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DAECDE2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rgx</w:t>
            </w:r>
            <w:proofErr w:type="spellEnd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461D31FD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AACCTGTACACGCGCTTC</w:t>
            </w:r>
          </w:p>
        </w:tc>
        <w:tc>
          <w:tcPr>
            <w:tcW w:w="597" w:type="pct"/>
            <w:vMerge/>
          </w:tcPr>
          <w:p w14:paraId="3C35B408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20B8E8CF" w14:textId="73485E29" w:rsidTr="00382C35">
        <w:tc>
          <w:tcPr>
            <w:tcW w:w="697" w:type="pct"/>
            <w:gridSpan w:val="2"/>
            <w:vMerge/>
          </w:tcPr>
          <w:p w14:paraId="308AB19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3CADB2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ad6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2846019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TAACAACCGCTGGAACGC</w:t>
            </w:r>
          </w:p>
        </w:tc>
        <w:tc>
          <w:tcPr>
            <w:tcW w:w="597" w:type="pct"/>
            <w:vMerge w:val="restart"/>
          </w:tcPr>
          <w:p w14:paraId="3A514122" w14:textId="4FCB160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</w:tr>
      <w:tr w:rsidR="00382C35" w14:paraId="2D9440C0" w14:textId="5A3C811A" w:rsidTr="00382C35">
        <w:tc>
          <w:tcPr>
            <w:tcW w:w="697" w:type="pct"/>
            <w:gridSpan w:val="2"/>
            <w:vMerge/>
          </w:tcPr>
          <w:p w14:paraId="70C821F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8CB0519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ad6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2F8F7550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TCGGGAATGCTGTCGGAAT</w:t>
            </w:r>
          </w:p>
        </w:tc>
        <w:tc>
          <w:tcPr>
            <w:tcW w:w="597" w:type="pct"/>
            <w:vMerge/>
          </w:tcPr>
          <w:p w14:paraId="5E31B4C9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E0A0E45" w14:textId="33F163E7" w:rsidTr="00382C35">
        <w:tc>
          <w:tcPr>
            <w:tcW w:w="697" w:type="pct"/>
            <w:gridSpan w:val="2"/>
            <w:vMerge/>
          </w:tcPr>
          <w:p w14:paraId="2B84D28E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218E4C0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m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6B079C74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GGCCTTGGCTCAAGTATCA</w:t>
            </w:r>
          </w:p>
        </w:tc>
        <w:tc>
          <w:tcPr>
            <w:tcW w:w="597" w:type="pct"/>
            <w:vMerge w:val="restart"/>
          </w:tcPr>
          <w:p w14:paraId="4E926970" w14:textId="20381C5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.5</w:t>
            </w:r>
          </w:p>
        </w:tc>
      </w:tr>
      <w:tr w:rsidR="00382C35" w14:paraId="69474C94" w14:textId="61E3C354" w:rsidTr="00382C35">
        <w:tc>
          <w:tcPr>
            <w:tcW w:w="697" w:type="pct"/>
            <w:gridSpan w:val="2"/>
            <w:vMerge/>
          </w:tcPr>
          <w:p w14:paraId="02D237ED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5B81DD1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m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135CC6E7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CCCCTCCTCCTCCTCCTAT</w:t>
            </w:r>
          </w:p>
        </w:tc>
        <w:tc>
          <w:tcPr>
            <w:tcW w:w="597" w:type="pct"/>
            <w:vMerge/>
          </w:tcPr>
          <w:p w14:paraId="79C95EF4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63B7A3F8" w14:textId="3D4CB6FE" w:rsidTr="00382C35">
        <w:tc>
          <w:tcPr>
            <w:tcW w:w="697" w:type="pct"/>
            <w:gridSpan w:val="2"/>
            <w:vMerge/>
          </w:tcPr>
          <w:p w14:paraId="6F51C099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2E56B0E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n181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4ECE845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CGGCGGAAATCGATGAGAA</w:t>
            </w:r>
          </w:p>
        </w:tc>
        <w:tc>
          <w:tcPr>
            <w:tcW w:w="597" w:type="pct"/>
            <w:vMerge w:val="restart"/>
          </w:tcPr>
          <w:p w14:paraId="43150DF5" w14:textId="6C515A56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9</w:t>
            </w:r>
          </w:p>
        </w:tc>
      </w:tr>
      <w:tr w:rsidR="00382C35" w14:paraId="0EB81A45" w14:textId="19C5481F" w:rsidTr="00382C35">
        <w:tc>
          <w:tcPr>
            <w:tcW w:w="697" w:type="pct"/>
            <w:gridSpan w:val="2"/>
            <w:vMerge/>
          </w:tcPr>
          <w:p w14:paraId="171A3AF0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6453B47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n181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7A40458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CGGTTAGACTCGTCTTGGC</w:t>
            </w:r>
          </w:p>
        </w:tc>
        <w:tc>
          <w:tcPr>
            <w:tcW w:w="597" w:type="pct"/>
            <w:vMerge/>
          </w:tcPr>
          <w:p w14:paraId="406C981E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5C6C404" w14:textId="21147BFC" w:rsidTr="00382C35">
        <w:tc>
          <w:tcPr>
            <w:tcW w:w="697" w:type="pct"/>
            <w:gridSpan w:val="2"/>
            <w:vMerge/>
          </w:tcPr>
          <w:p w14:paraId="47D494D2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15E0844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p4d2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4F6FF99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CGATTGCTCTCACGCAAAG</w:t>
            </w:r>
          </w:p>
        </w:tc>
        <w:tc>
          <w:tcPr>
            <w:tcW w:w="597" w:type="pct"/>
            <w:vMerge w:val="restart"/>
          </w:tcPr>
          <w:p w14:paraId="29E53828" w14:textId="1136982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9</w:t>
            </w:r>
          </w:p>
        </w:tc>
      </w:tr>
      <w:tr w:rsidR="00382C35" w14:paraId="592424F8" w14:textId="59A8268E" w:rsidTr="00382C35">
        <w:tc>
          <w:tcPr>
            <w:tcW w:w="697" w:type="pct"/>
            <w:gridSpan w:val="2"/>
            <w:vMerge/>
          </w:tcPr>
          <w:p w14:paraId="055A7CBD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7B70035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p4d2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133E53DE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GCCATACGTCGTTTCAAGCC</w:t>
            </w:r>
          </w:p>
        </w:tc>
        <w:tc>
          <w:tcPr>
            <w:tcW w:w="597" w:type="pct"/>
            <w:vMerge/>
          </w:tcPr>
          <w:p w14:paraId="22DBEF21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685936C1" w14:textId="6A717AC9" w:rsidTr="00382C35">
        <w:tc>
          <w:tcPr>
            <w:tcW w:w="697" w:type="pct"/>
            <w:gridSpan w:val="2"/>
            <w:vMerge/>
          </w:tcPr>
          <w:p w14:paraId="5AAB1635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707FE07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lk4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644" w:type="pct"/>
          </w:tcPr>
          <w:p w14:paraId="74D3470A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TCGTCCACCCACTTTAGCC</w:t>
            </w:r>
          </w:p>
        </w:tc>
        <w:tc>
          <w:tcPr>
            <w:tcW w:w="597" w:type="pct"/>
            <w:vMerge w:val="restart"/>
          </w:tcPr>
          <w:p w14:paraId="1E805AE5" w14:textId="6B7F0511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.8</w:t>
            </w:r>
          </w:p>
        </w:tc>
      </w:tr>
      <w:tr w:rsidR="00382C35" w14:paraId="27015AB9" w14:textId="3D2BCFEB" w:rsidTr="00382C35">
        <w:tc>
          <w:tcPr>
            <w:tcW w:w="697" w:type="pct"/>
            <w:gridSpan w:val="2"/>
            <w:vMerge/>
          </w:tcPr>
          <w:p w14:paraId="41966826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2265212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lk4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644" w:type="pct"/>
          </w:tcPr>
          <w:p w14:paraId="53275554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TGACCGTTATGCGTCTGCTT</w:t>
            </w:r>
          </w:p>
        </w:tc>
        <w:tc>
          <w:tcPr>
            <w:tcW w:w="597" w:type="pct"/>
            <w:vMerge/>
          </w:tcPr>
          <w:p w14:paraId="54D44436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D923FDC" w14:textId="6E499D49" w:rsidTr="00382C35">
        <w:tc>
          <w:tcPr>
            <w:tcW w:w="697" w:type="pct"/>
            <w:gridSpan w:val="2"/>
            <w:vMerge/>
          </w:tcPr>
          <w:p w14:paraId="7A023190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13450A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1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44" w:type="pct"/>
          </w:tcPr>
          <w:p w14:paraId="0F0713E0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GGAAGAACCCCAAACCCACA</w:t>
            </w:r>
          </w:p>
        </w:tc>
        <w:tc>
          <w:tcPr>
            <w:tcW w:w="597" w:type="pct"/>
            <w:vMerge w:val="restart"/>
          </w:tcPr>
          <w:p w14:paraId="1923F946" w14:textId="0BC123AD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5</w:t>
            </w:r>
          </w:p>
        </w:tc>
      </w:tr>
      <w:tr w:rsidR="00382C35" w14:paraId="564F7145" w14:textId="141EC0BC" w:rsidTr="00382C35">
        <w:tc>
          <w:tcPr>
            <w:tcW w:w="697" w:type="pct"/>
            <w:gridSpan w:val="2"/>
            <w:vMerge/>
          </w:tcPr>
          <w:p w14:paraId="0EA89957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750F5DD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1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44" w:type="pct"/>
          </w:tcPr>
          <w:p w14:paraId="69900CF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GCACCAACACCTTGTCCAAC</w:t>
            </w:r>
          </w:p>
        </w:tc>
        <w:tc>
          <w:tcPr>
            <w:tcW w:w="597" w:type="pct"/>
            <w:vMerge/>
          </w:tcPr>
          <w:p w14:paraId="7AD498A7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7046CBEA" w14:textId="48F12CE3" w:rsidTr="00382C35">
        <w:tc>
          <w:tcPr>
            <w:tcW w:w="697" w:type="pct"/>
            <w:gridSpan w:val="2"/>
            <w:vMerge/>
          </w:tcPr>
          <w:p w14:paraId="40B94DB7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1FE743A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2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44" w:type="pct"/>
          </w:tcPr>
          <w:p w14:paraId="061BB6F7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GGAAGGAGAGCGTTTGATTGG</w:t>
            </w:r>
          </w:p>
        </w:tc>
        <w:tc>
          <w:tcPr>
            <w:tcW w:w="597" w:type="pct"/>
            <w:vMerge w:val="restart"/>
          </w:tcPr>
          <w:p w14:paraId="6753E1CB" w14:textId="2AE4CEB6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8</w:t>
            </w:r>
          </w:p>
        </w:tc>
      </w:tr>
      <w:tr w:rsidR="00382C35" w14:paraId="29B53425" w14:textId="180A2714" w:rsidTr="00382C35">
        <w:tc>
          <w:tcPr>
            <w:tcW w:w="697" w:type="pct"/>
            <w:gridSpan w:val="2"/>
            <w:vMerge/>
          </w:tcPr>
          <w:p w14:paraId="6709B3F6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7A49CA31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2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44" w:type="pct"/>
          </w:tcPr>
          <w:p w14:paraId="7BDEB43B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TGTTGTCCGTAGTAGCGTTGC</w:t>
            </w:r>
          </w:p>
        </w:tc>
        <w:tc>
          <w:tcPr>
            <w:tcW w:w="597" w:type="pct"/>
            <w:vMerge/>
          </w:tcPr>
          <w:p w14:paraId="5889E72E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12A0C327" w14:textId="3D76C367" w:rsidTr="00382C35">
        <w:tc>
          <w:tcPr>
            <w:tcW w:w="697" w:type="pct"/>
            <w:gridSpan w:val="2"/>
            <w:vMerge/>
          </w:tcPr>
          <w:p w14:paraId="279E3AE5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7C4639A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3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44" w:type="pct"/>
          </w:tcPr>
          <w:p w14:paraId="2D1ED366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CCAGTCCCAGCGATATTCC</w:t>
            </w:r>
          </w:p>
        </w:tc>
        <w:tc>
          <w:tcPr>
            <w:tcW w:w="597" w:type="pct"/>
            <w:vMerge w:val="restart"/>
          </w:tcPr>
          <w:p w14:paraId="10330B48" w14:textId="5B0991C1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5</w:t>
            </w:r>
          </w:p>
        </w:tc>
      </w:tr>
      <w:tr w:rsidR="00382C35" w14:paraId="59688E72" w14:textId="114479DD" w:rsidTr="00382C35">
        <w:tc>
          <w:tcPr>
            <w:tcW w:w="697" w:type="pct"/>
            <w:gridSpan w:val="2"/>
            <w:vMerge/>
          </w:tcPr>
          <w:p w14:paraId="3C6B738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  <w:tcBorders>
              <w:bottom w:val="nil"/>
            </w:tcBorders>
          </w:tcPr>
          <w:p w14:paraId="013AE88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3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44" w:type="pct"/>
            <w:tcBorders>
              <w:bottom w:val="nil"/>
            </w:tcBorders>
          </w:tcPr>
          <w:p w14:paraId="4BF6E2D3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CTTGTCCGTTGTAGGCCTG</w:t>
            </w:r>
          </w:p>
        </w:tc>
        <w:tc>
          <w:tcPr>
            <w:tcW w:w="597" w:type="pct"/>
            <w:vMerge/>
            <w:tcBorders>
              <w:bottom w:val="nil"/>
            </w:tcBorders>
          </w:tcPr>
          <w:p w14:paraId="0B03C950" w14:textId="7777777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23131AAA" w14:textId="2B4EB41E" w:rsidTr="00382C35">
        <w:tc>
          <w:tcPr>
            <w:tcW w:w="697" w:type="pct"/>
            <w:gridSpan w:val="2"/>
            <w:vMerge/>
            <w:tcBorders>
              <w:right w:val="nil"/>
            </w:tcBorders>
          </w:tcPr>
          <w:p w14:paraId="1B2D8FE5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DF60DEC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R</w:t>
            </w:r>
            <w:proofErr w:type="spellEnd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2380E663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TTGCAAGCGTTGGACTACA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60A344" w14:textId="71D7230B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0.3</w:t>
            </w:r>
          </w:p>
        </w:tc>
      </w:tr>
      <w:tr w:rsidR="00382C35" w14:paraId="4CFD15D1" w14:textId="67641C4D" w:rsidTr="00382C35">
        <w:tc>
          <w:tcPr>
            <w:tcW w:w="697" w:type="pct"/>
            <w:gridSpan w:val="2"/>
            <w:vMerge/>
            <w:tcBorders>
              <w:right w:val="nil"/>
            </w:tcBorders>
          </w:tcPr>
          <w:p w14:paraId="2EF2B62A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432AE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gR</w:t>
            </w:r>
            <w:proofErr w:type="spellEnd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44" w:type="pct"/>
            <w:tcBorders>
              <w:top w:val="nil"/>
              <w:left w:val="nil"/>
              <w:bottom w:val="nil"/>
              <w:right w:val="nil"/>
            </w:tcBorders>
          </w:tcPr>
          <w:p w14:paraId="1BD17187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CGAAGAGTTGACAATGCA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69EA372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05B773CE" w14:textId="0EF10E5B" w:rsidTr="00382C35">
        <w:tc>
          <w:tcPr>
            <w:tcW w:w="697" w:type="pct"/>
            <w:gridSpan w:val="2"/>
            <w:vMerge w:val="restart"/>
          </w:tcPr>
          <w:p w14:paraId="243AE199" w14:textId="4C100201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3227F">
              <w:rPr>
                <w:rFonts w:ascii="Times New Roman" w:hAnsi="Times New Roman" w:cs="Times New Roman"/>
                <w:sz w:val="18"/>
                <w:szCs w:val="18"/>
              </w:rPr>
              <w:t>iRNA mimic/antagomi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7EF9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</w:p>
        </w:tc>
        <w:tc>
          <w:tcPr>
            <w:tcW w:w="1062" w:type="pct"/>
            <w:gridSpan w:val="4"/>
            <w:tcBorders>
              <w:top w:val="nil"/>
            </w:tcBorders>
          </w:tcPr>
          <w:p w14:paraId="01ED68ED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Mimic miR-309a-Sense</w:t>
            </w:r>
          </w:p>
        </w:tc>
        <w:tc>
          <w:tcPr>
            <w:tcW w:w="2644" w:type="pct"/>
            <w:tcBorders>
              <w:top w:val="nil"/>
            </w:tcBorders>
          </w:tcPr>
          <w:p w14:paraId="0BDF045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UCACUGGGUAAAGUUUGUCCCA</w:t>
            </w:r>
          </w:p>
        </w:tc>
        <w:tc>
          <w:tcPr>
            <w:tcW w:w="597" w:type="pct"/>
            <w:vMerge w:val="restart"/>
            <w:tcBorders>
              <w:top w:val="nil"/>
            </w:tcBorders>
          </w:tcPr>
          <w:p w14:paraId="50C0668A" w14:textId="29A448AF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65143E50" w14:textId="002A9FCB" w:rsidTr="00382C35">
        <w:tc>
          <w:tcPr>
            <w:tcW w:w="697" w:type="pct"/>
            <w:gridSpan w:val="2"/>
            <w:vMerge/>
          </w:tcPr>
          <w:p w14:paraId="69E24E49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29E23AC3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Mimic miR-309a-Antisense</w:t>
            </w:r>
          </w:p>
        </w:tc>
        <w:tc>
          <w:tcPr>
            <w:tcW w:w="2644" w:type="pct"/>
          </w:tcPr>
          <w:p w14:paraId="66F52188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UGGGACAAACUUUACCCAGUGA</w:t>
            </w:r>
          </w:p>
        </w:tc>
        <w:tc>
          <w:tcPr>
            <w:tcW w:w="597" w:type="pct"/>
            <w:vMerge/>
          </w:tcPr>
          <w:p w14:paraId="7E40D22F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70BBB804" w14:textId="17CC520F" w:rsidTr="00382C35">
        <w:tc>
          <w:tcPr>
            <w:tcW w:w="697" w:type="pct"/>
            <w:gridSpan w:val="2"/>
            <w:vMerge/>
          </w:tcPr>
          <w:p w14:paraId="54A77015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3683BA7C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ntagomir miR-309a</w:t>
            </w:r>
          </w:p>
        </w:tc>
        <w:tc>
          <w:tcPr>
            <w:tcW w:w="2644" w:type="pct"/>
          </w:tcPr>
          <w:p w14:paraId="7695ED40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UGGGACAAACUUUACCCAGUGA</w:t>
            </w:r>
          </w:p>
        </w:tc>
        <w:tc>
          <w:tcPr>
            <w:tcW w:w="597" w:type="pct"/>
          </w:tcPr>
          <w:p w14:paraId="1474CA6A" w14:textId="16FC713C" w:rsidR="00382C35" w:rsidRPr="00BB02DA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61CC4B6E" w14:textId="5F860A7D" w:rsidTr="00382C35">
        <w:tc>
          <w:tcPr>
            <w:tcW w:w="697" w:type="pct"/>
            <w:gridSpan w:val="2"/>
            <w:vMerge/>
          </w:tcPr>
          <w:p w14:paraId="6C8F76C0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56CB82FC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Mimic control-Sense</w:t>
            </w:r>
          </w:p>
        </w:tc>
        <w:tc>
          <w:tcPr>
            <w:tcW w:w="2644" w:type="pct"/>
          </w:tcPr>
          <w:p w14:paraId="586CD24A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UUUGUACUACACAAAAGUACUG</w:t>
            </w:r>
          </w:p>
        </w:tc>
        <w:tc>
          <w:tcPr>
            <w:tcW w:w="597" w:type="pct"/>
            <w:vMerge w:val="restart"/>
          </w:tcPr>
          <w:p w14:paraId="344D5047" w14:textId="1A7EB747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756C4A04" w14:textId="150D78BB" w:rsidTr="00382C35">
        <w:tc>
          <w:tcPr>
            <w:tcW w:w="697" w:type="pct"/>
            <w:gridSpan w:val="2"/>
            <w:vMerge/>
          </w:tcPr>
          <w:p w14:paraId="7576A009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62E67ABE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Mimic control- Antisense</w:t>
            </w:r>
          </w:p>
        </w:tc>
        <w:tc>
          <w:tcPr>
            <w:tcW w:w="2644" w:type="pct"/>
          </w:tcPr>
          <w:p w14:paraId="3EFFC66E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GUACUUUUGUGUAGUACAAA</w:t>
            </w:r>
          </w:p>
        </w:tc>
        <w:tc>
          <w:tcPr>
            <w:tcW w:w="597" w:type="pct"/>
            <w:vMerge/>
          </w:tcPr>
          <w:p w14:paraId="40DD559B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2C35" w14:paraId="398B6194" w14:textId="0629F394" w:rsidTr="00382C35">
        <w:tc>
          <w:tcPr>
            <w:tcW w:w="697" w:type="pct"/>
            <w:gridSpan w:val="2"/>
            <w:vMerge/>
          </w:tcPr>
          <w:p w14:paraId="56607669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pct"/>
            <w:gridSpan w:val="4"/>
          </w:tcPr>
          <w:p w14:paraId="4DAB76D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ntagomir control</w:t>
            </w:r>
          </w:p>
        </w:tc>
        <w:tc>
          <w:tcPr>
            <w:tcW w:w="2644" w:type="pct"/>
          </w:tcPr>
          <w:p w14:paraId="45FA974E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AGUACUUUUGUGUAGUACAA</w:t>
            </w:r>
          </w:p>
        </w:tc>
        <w:tc>
          <w:tcPr>
            <w:tcW w:w="597" w:type="pct"/>
          </w:tcPr>
          <w:p w14:paraId="12722732" w14:textId="2787D2FE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66CEA1B9" w14:textId="40566602" w:rsidTr="00CA357E">
        <w:tc>
          <w:tcPr>
            <w:tcW w:w="697" w:type="pct"/>
            <w:gridSpan w:val="2"/>
            <w:vMerge w:val="restart"/>
          </w:tcPr>
          <w:p w14:paraId="332B473A" w14:textId="0D2E7B1D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hAnsi="Times New Roman" w:cs="Times New Roman"/>
                <w:sz w:val="18"/>
                <w:szCs w:val="18"/>
              </w:rPr>
              <w:t>dsR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7EF9">
              <w:rPr>
                <w:rFonts w:ascii="Times New Roman" w:hAnsi="Times New Roman" w:cs="Times New Roman"/>
                <w:sz w:val="18"/>
                <w:szCs w:val="18"/>
              </w:rPr>
              <w:t>synthesis</w:t>
            </w:r>
          </w:p>
        </w:tc>
        <w:tc>
          <w:tcPr>
            <w:tcW w:w="658" w:type="pct"/>
          </w:tcPr>
          <w:p w14:paraId="1E585B75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nr</w:t>
            </w:r>
            <w:proofErr w:type="spellEnd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047" w:type="pct"/>
            <w:gridSpan w:val="4"/>
          </w:tcPr>
          <w:p w14:paraId="3EB953BF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CCAGCACAGCGTCATCTCTA</w:t>
            </w:r>
          </w:p>
        </w:tc>
        <w:tc>
          <w:tcPr>
            <w:tcW w:w="597" w:type="pct"/>
            <w:vMerge w:val="restart"/>
          </w:tcPr>
          <w:p w14:paraId="4D942115" w14:textId="210CB0DA" w:rsidR="00382C35" w:rsidRPr="00F3227F" w:rsidRDefault="00382C35" w:rsidP="00382C3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4A4D476E" w14:textId="46C611F9" w:rsidTr="00CA357E">
        <w:tc>
          <w:tcPr>
            <w:tcW w:w="697" w:type="pct"/>
            <w:gridSpan w:val="2"/>
            <w:vMerge/>
          </w:tcPr>
          <w:p w14:paraId="201F2028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</w:tcPr>
          <w:p w14:paraId="65217239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ds</w:t>
            </w:r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nr</w:t>
            </w:r>
            <w:proofErr w:type="spellEnd"/>
            <w:r w:rsidRPr="00F3227F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-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047" w:type="pct"/>
            <w:gridSpan w:val="4"/>
          </w:tcPr>
          <w:p w14:paraId="4F27F0CA" w14:textId="77777777" w:rsidR="00382C35" w:rsidRPr="00F3227F" w:rsidRDefault="00382C35" w:rsidP="00382C3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227F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TAATACGACTCACTATAGGG</w:t>
            </w:r>
            <w:r w:rsidRPr="00F3227F">
              <w:rPr>
                <w:rFonts w:ascii="Times New Roman" w:eastAsia="宋体" w:hAnsi="Times New Roman" w:cs="Times New Roman"/>
                <w:sz w:val="18"/>
                <w:szCs w:val="18"/>
              </w:rPr>
              <w:t>AGCCGCCAAAGTAGCAGTTA</w:t>
            </w:r>
          </w:p>
        </w:tc>
        <w:tc>
          <w:tcPr>
            <w:tcW w:w="597" w:type="pct"/>
            <w:vMerge/>
          </w:tcPr>
          <w:p w14:paraId="37AC5426" w14:textId="77777777" w:rsidR="00382C35" w:rsidRPr="00F3227F" w:rsidRDefault="00382C35" w:rsidP="00382C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</w:pPr>
          </w:p>
        </w:tc>
      </w:tr>
      <w:tr w:rsidR="00382C35" w14:paraId="5CFBB5F2" w14:textId="38E59C4B" w:rsidTr="00CA357E">
        <w:tc>
          <w:tcPr>
            <w:tcW w:w="697" w:type="pct"/>
            <w:gridSpan w:val="2"/>
            <w:vMerge w:val="restart"/>
          </w:tcPr>
          <w:p w14:paraId="4ECFCA11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F78C5">
              <w:rPr>
                <w:rFonts w:ascii="Times New Roman" w:hAnsi="Times New Roman" w:cs="Times New Roman"/>
                <w:sz w:val="18"/>
                <w:szCs w:val="18"/>
              </w:rPr>
              <w:t>ouble digestion</w:t>
            </w:r>
          </w:p>
        </w:tc>
        <w:tc>
          <w:tcPr>
            <w:tcW w:w="658" w:type="pct"/>
            <w:vAlign w:val="center"/>
          </w:tcPr>
          <w:p w14:paraId="1487BBBB" w14:textId="77777777" w:rsidR="00382C35" w:rsidRPr="00F32D54" w:rsidRDefault="00382C35" w:rsidP="00382C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cI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32D5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nr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047" w:type="pct"/>
            <w:gridSpan w:val="4"/>
            <w:vAlign w:val="center"/>
          </w:tcPr>
          <w:p w14:paraId="3639A856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GCTCAGTTTGTCGATAACAGAATGCG</w:t>
            </w:r>
          </w:p>
        </w:tc>
        <w:tc>
          <w:tcPr>
            <w:tcW w:w="597" w:type="pct"/>
            <w:vMerge w:val="restart"/>
          </w:tcPr>
          <w:p w14:paraId="5BA9C82E" w14:textId="44A21B17" w:rsidR="00382C35" w:rsidRPr="00F32D54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4061B74E" w14:textId="1B716BDF" w:rsidTr="00CA357E">
        <w:tc>
          <w:tcPr>
            <w:tcW w:w="697" w:type="pct"/>
            <w:gridSpan w:val="2"/>
            <w:vMerge/>
          </w:tcPr>
          <w:p w14:paraId="3F7FE26D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vAlign w:val="center"/>
          </w:tcPr>
          <w:p w14:paraId="281E3D73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32D5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nr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047" w:type="pct"/>
            <w:gridSpan w:val="4"/>
            <w:vAlign w:val="center"/>
          </w:tcPr>
          <w:p w14:paraId="2B28340E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CTCGAGTTTTGTGGAGAGTTGTTGTTG</w:t>
            </w:r>
          </w:p>
        </w:tc>
        <w:tc>
          <w:tcPr>
            <w:tcW w:w="597" w:type="pct"/>
            <w:vMerge/>
          </w:tcPr>
          <w:p w14:paraId="694417B6" w14:textId="77777777" w:rsidR="00382C35" w:rsidRPr="00F32D54" w:rsidRDefault="00382C35" w:rsidP="00382C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2CADFB58" w14:textId="744E88D1" w:rsidTr="00CA357E">
        <w:tc>
          <w:tcPr>
            <w:tcW w:w="697" w:type="pct"/>
            <w:gridSpan w:val="2"/>
            <w:vMerge/>
          </w:tcPr>
          <w:p w14:paraId="7FC20A57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vAlign w:val="center"/>
          </w:tcPr>
          <w:p w14:paraId="5213B818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cI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32D5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ret</w:t>
            </w:r>
            <w:proofErr w:type="spellEnd"/>
            <w:r w:rsidRPr="00F32D5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047" w:type="pct"/>
            <w:gridSpan w:val="4"/>
            <w:vAlign w:val="center"/>
          </w:tcPr>
          <w:p w14:paraId="598A60BC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GCTCCGGTGAACATCGAGAGATTAG</w:t>
            </w:r>
          </w:p>
        </w:tc>
        <w:tc>
          <w:tcPr>
            <w:tcW w:w="597" w:type="pct"/>
            <w:vMerge w:val="restart"/>
          </w:tcPr>
          <w:p w14:paraId="03E3A2C1" w14:textId="773B0174" w:rsidR="00382C35" w:rsidRPr="00F32D54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03935BB4" w14:textId="4EE77E16" w:rsidTr="00CA357E">
        <w:tc>
          <w:tcPr>
            <w:tcW w:w="697" w:type="pct"/>
            <w:gridSpan w:val="2"/>
            <w:vMerge/>
            <w:tcBorders>
              <w:bottom w:val="single" w:sz="4" w:space="0" w:color="auto"/>
            </w:tcBorders>
          </w:tcPr>
          <w:p w14:paraId="299019CA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183A246A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hoI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F32D54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tret</w:t>
            </w:r>
            <w:proofErr w:type="spellEnd"/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047" w:type="pct"/>
            <w:gridSpan w:val="4"/>
            <w:tcBorders>
              <w:bottom w:val="single" w:sz="4" w:space="0" w:color="auto"/>
            </w:tcBorders>
            <w:vAlign w:val="center"/>
          </w:tcPr>
          <w:p w14:paraId="0993BBAC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2D5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CTCGAGATGAAGCCAAAATCGGTAAAT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21DCDFC5" w14:textId="77777777" w:rsidR="00382C35" w:rsidRPr="00F32D54" w:rsidRDefault="00382C35" w:rsidP="00382C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6F731138" w14:textId="318150E0" w:rsidTr="00CA357E">
        <w:tc>
          <w:tcPr>
            <w:tcW w:w="697" w:type="pct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4731ADEE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ant construction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  <w:vAlign w:val="center"/>
          </w:tcPr>
          <w:p w14:paraId="57EA5D60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-</w:t>
            </w:r>
            <w:proofErr w:type="spellStart"/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n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3047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50D0484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78C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CGCCTCAAACTTCG GGGTCACATCATCATTCCCTGCA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bottom w:val="nil"/>
            </w:tcBorders>
          </w:tcPr>
          <w:p w14:paraId="49085FB7" w14:textId="7D75A315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6BE0DECF" w14:textId="614CCE1D" w:rsidTr="00CA357E">
        <w:tc>
          <w:tcPr>
            <w:tcW w:w="697" w:type="pct"/>
            <w:gridSpan w:val="2"/>
            <w:vMerge/>
            <w:tcBorders>
              <w:top w:val="nil"/>
              <w:bottom w:val="nil"/>
            </w:tcBorders>
          </w:tcPr>
          <w:p w14:paraId="2C68864F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bottom w:val="nil"/>
            </w:tcBorders>
            <w:vAlign w:val="center"/>
          </w:tcPr>
          <w:p w14:paraId="40F54D01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-</w:t>
            </w:r>
            <w:proofErr w:type="spellStart"/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n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3047" w:type="pct"/>
            <w:gridSpan w:val="4"/>
            <w:tcBorders>
              <w:top w:val="nil"/>
              <w:bottom w:val="nil"/>
            </w:tcBorders>
            <w:vAlign w:val="center"/>
          </w:tcPr>
          <w:p w14:paraId="1D980412" w14:textId="77777777" w:rsidR="00382C35" w:rsidRPr="00F32D54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F78C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CAGGGAATGATGATGTGACCCCGAAGTTTGAGGCGTT</w:t>
            </w:r>
          </w:p>
        </w:tc>
        <w:tc>
          <w:tcPr>
            <w:tcW w:w="597" w:type="pct"/>
            <w:vMerge/>
            <w:tcBorders>
              <w:top w:val="single" w:sz="4" w:space="0" w:color="auto"/>
              <w:bottom w:val="nil"/>
            </w:tcBorders>
          </w:tcPr>
          <w:p w14:paraId="5A8C182F" w14:textId="77777777" w:rsidR="00382C35" w:rsidRPr="009F78C5" w:rsidRDefault="00382C35" w:rsidP="00382C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76153866" w14:textId="77777777" w:rsidTr="00CA357E">
        <w:tc>
          <w:tcPr>
            <w:tcW w:w="69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57BD03" w14:textId="11452D29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5C1">
              <w:rPr>
                <w:rFonts w:ascii="Times New Roman" w:hAnsi="Times New Roman" w:cs="Times New Roman"/>
                <w:sz w:val="18"/>
                <w:szCs w:val="18"/>
              </w:rPr>
              <w:t>Promo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15C1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E9CB" w14:textId="66E7BDE7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1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F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D215" w14:textId="47F8BEA5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TTGACATATAACGAGTGATC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735874" w14:textId="3A24D01F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05BF5F30" w14:textId="77777777" w:rsidTr="00CA357E">
        <w:tc>
          <w:tcPr>
            <w:tcW w:w="6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92D0812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8490" w14:textId="2F6C94A0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1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R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630E" w14:textId="4CC3DE10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ATCTTTAGAGGATTCAT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099C249" w14:textId="77777777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0B6EFA6B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97DA1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62A7" w14:textId="109E9302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F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805A" w14:textId="559A8876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GTTGATATTTGAATAGGAAAAT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96D4CF" w14:textId="31510ECD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2242CD7E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9C233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E99C" w14:textId="28ED0688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2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R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B94D" w14:textId="2995CFFC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TGACGTGCTGTATGGTT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2DA7838" w14:textId="77777777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24F43DB8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A4E53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8923" w14:textId="7970613C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F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EC64" w14:textId="4BDE00A0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CACATGGGGAAAAGAC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5188A6" w14:textId="0DB1AAA3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1497267F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F29A9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FA7C" w14:textId="6501C778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3</w:t>
            </w:r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R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2276" w14:textId="362CA9CA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TAGCACAACTCAGAATG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9A0AA5" w14:textId="77777777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69723BF9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684B5" w14:textId="77777777" w:rsidR="00382C35" w:rsidRPr="00B715C1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FE01" w14:textId="1CE4D43E" w:rsidR="00382C35" w:rsidRPr="00B715C1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715C1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proofErr w:type="spellEnd"/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F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3591" w14:textId="5CF3C67D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CCTACTTTTAACACTAATATAAT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1E747" w14:textId="73EBF2B9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03A12410" w14:textId="77777777" w:rsidTr="00CA357E">
        <w:tc>
          <w:tcPr>
            <w:tcW w:w="69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18E3A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1392" w14:textId="028AA490" w:rsidR="00382C3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Vg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proofErr w:type="spellEnd"/>
            <w:r w:rsidRPr="00B715C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romoter-R</w:t>
            </w:r>
          </w:p>
        </w:tc>
        <w:tc>
          <w:tcPr>
            <w:tcW w:w="298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B357" w14:textId="6CE0EA5A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GAAAACTTACATTGATTGCC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C5C848" w14:textId="77777777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82C35" w14:paraId="7A379046" w14:textId="77777777" w:rsidTr="00CA357E"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4B7E093" w14:textId="1CAF11E3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5F3B" w14:textId="59FCAB04" w:rsidR="00382C35" w:rsidRPr="00E517CC" w:rsidRDefault="00382C35" w:rsidP="00382C3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DNA3.1-EGFP-</w:t>
            </w:r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nr</w:t>
            </w: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9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53D91" w14:textId="18FDD321" w:rsidR="00382C35" w:rsidRPr="009F35E9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9F35E9">
              <w:rPr>
                <w:rFonts w:ascii="Times New Roman" w:hAnsi="Times New Roman" w:cs="Times New Roman"/>
                <w:sz w:val="18"/>
                <w:szCs w:val="20"/>
              </w:rPr>
              <w:t>ACGAGCTGTACAAGTAAAGCGGCCGCATGGGCATACTAATGATTGCAA</w:t>
            </w:r>
          </w:p>
        </w:tc>
        <w:tc>
          <w:tcPr>
            <w:tcW w:w="597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F7A311" w14:textId="3DCB964C" w:rsidR="00382C35" w:rsidRPr="009F78C5" w:rsidRDefault="00382C35" w:rsidP="00382C3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B02DA">
              <w:rPr>
                <w:rFonts w:ascii="Times New Roman" w:eastAsia="宋体" w:hAnsi="Times New Roman" w:cs="Times New Roman"/>
                <w:sz w:val="18"/>
                <w:szCs w:val="18"/>
              </w:rPr>
              <w:t>—</w:t>
            </w:r>
          </w:p>
        </w:tc>
      </w:tr>
      <w:tr w:rsidR="00382C35" w14:paraId="1720FA07" w14:textId="77777777" w:rsidTr="00CA357E"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399D8" w14:textId="77777777" w:rsidR="00382C35" w:rsidRPr="00F3227F" w:rsidRDefault="00382C35" w:rsidP="00382C3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1E2BD" w14:textId="34B64D04" w:rsidR="00382C35" w:rsidRPr="00E517CC" w:rsidRDefault="00382C35" w:rsidP="00382C3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DNA3.1-EGFP-</w:t>
            </w:r>
            <w:r w:rsidRPr="00E517CC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pnr</w:t>
            </w:r>
            <w:r w:rsidRPr="00E517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29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43C76" w14:textId="5C995E38" w:rsidR="00382C35" w:rsidRPr="009F35E9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20"/>
              </w:rPr>
            </w:pPr>
            <w:r w:rsidRPr="009F35E9">
              <w:rPr>
                <w:rFonts w:ascii="Times New Roman" w:hAnsi="Times New Roman" w:cs="Times New Roman"/>
                <w:sz w:val="18"/>
                <w:szCs w:val="20"/>
              </w:rPr>
              <w:t>GCGGGTTTAAACGGGCCCTCTAGATTACGATGTGGCCATTAACTTG</w:t>
            </w:r>
          </w:p>
        </w:tc>
        <w:tc>
          <w:tcPr>
            <w:tcW w:w="5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03F80" w14:textId="77777777" w:rsidR="00382C35" w:rsidRPr="009F78C5" w:rsidRDefault="00382C35" w:rsidP="00382C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CD094DA" w14:textId="77777777" w:rsidR="009F78C5" w:rsidRPr="00535C59" w:rsidRDefault="009F78C5" w:rsidP="009F78C5">
      <w:pPr>
        <w:rPr>
          <w:rFonts w:ascii="Times New Roman" w:eastAsia="宋体" w:hAnsi="Times New Roman"/>
          <w:sz w:val="15"/>
          <w:szCs w:val="15"/>
        </w:rPr>
      </w:pPr>
      <w:bookmarkStart w:id="2" w:name="_Hlk72139966"/>
      <w:r w:rsidRPr="00535C59">
        <w:rPr>
          <w:rFonts w:ascii="Times New Roman" w:eastAsia="宋体" w:hAnsi="Times New Roman"/>
          <w:szCs w:val="15"/>
        </w:rPr>
        <w:t>The underlined part of primer sequence indicates T7 promoter sequence. F: forward primer, R: reverse primer</w:t>
      </w:r>
      <w:r w:rsidRPr="00535C59">
        <w:rPr>
          <w:rFonts w:ascii="Times New Roman" w:eastAsia="宋体" w:hAnsi="Times New Roman" w:hint="eastAsia"/>
          <w:szCs w:val="15"/>
        </w:rPr>
        <w:t>.</w:t>
      </w:r>
    </w:p>
    <w:bookmarkEnd w:id="2"/>
    <w:p w14:paraId="58EB272A" w14:textId="77777777" w:rsidR="00C300FD" w:rsidRPr="00F32D54" w:rsidRDefault="00B077D5"/>
    <w:sectPr w:rsidR="00C300FD" w:rsidRPr="00F32D54" w:rsidSect="00A07EF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C0DA3" w14:textId="77777777" w:rsidR="00B077D5" w:rsidRDefault="00B077D5" w:rsidP="00635707">
      <w:r>
        <w:separator/>
      </w:r>
    </w:p>
  </w:endnote>
  <w:endnote w:type="continuationSeparator" w:id="0">
    <w:p w14:paraId="14E4ECD4" w14:textId="77777777" w:rsidR="00B077D5" w:rsidRDefault="00B077D5" w:rsidP="006357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D95D7" w14:textId="77777777" w:rsidR="00B077D5" w:rsidRDefault="00B077D5" w:rsidP="00635707">
      <w:r>
        <w:separator/>
      </w:r>
    </w:p>
  </w:footnote>
  <w:footnote w:type="continuationSeparator" w:id="0">
    <w:p w14:paraId="62AB6F5D" w14:textId="77777777" w:rsidR="00B077D5" w:rsidRDefault="00B077D5" w:rsidP="006357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C9C"/>
    <w:rsid w:val="00016E9A"/>
    <w:rsid w:val="00184A46"/>
    <w:rsid w:val="001F02D5"/>
    <w:rsid w:val="00340FD5"/>
    <w:rsid w:val="00382C35"/>
    <w:rsid w:val="003A3559"/>
    <w:rsid w:val="00415BD2"/>
    <w:rsid w:val="005800C7"/>
    <w:rsid w:val="00581FD9"/>
    <w:rsid w:val="00635707"/>
    <w:rsid w:val="006D4450"/>
    <w:rsid w:val="007F1D87"/>
    <w:rsid w:val="00854DBD"/>
    <w:rsid w:val="00960C9C"/>
    <w:rsid w:val="009F35E9"/>
    <w:rsid w:val="009F78C5"/>
    <w:rsid w:val="00A07EF9"/>
    <w:rsid w:val="00B077D5"/>
    <w:rsid w:val="00B715C1"/>
    <w:rsid w:val="00BB02DA"/>
    <w:rsid w:val="00BB032E"/>
    <w:rsid w:val="00C5641A"/>
    <w:rsid w:val="00CA357E"/>
    <w:rsid w:val="00D65F40"/>
    <w:rsid w:val="00E517CC"/>
    <w:rsid w:val="00EC1C59"/>
    <w:rsid w:val="00EC485F"/>
    <w:rsid w:val="00F1608A"/>
    <w:rsid w:val="00F3227F"/>
    <w:rsid w:val="00F32D54"/>
    <w:rsid w:val="00F7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4E940"/>
  <w15:chartTrackingRefBased/>
  <w15:docId w15:val="{0624E413-BE8D-4D2A-899A-F04E99E5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5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7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707"/>
    <w:rPr>
      <w:sz w:val="18"/>
      <w:szCs w:val="18"/>
    </w:rPr>
  </w:style>
  <w:style w:type="table" w:styleId="a7">
    <w:name w:val="Table Grid"/>
    <w:basedOn w:val="a1"/>
    <w:uiPriority w:val="39"/>
    <w:rsid w:val="00635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A35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A35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0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1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g</dc:creator>
  <cp:keywords/>
  <dc:description/>
  <cp:lastModifiedBy>zq</cp:lastModifiedBy>
  <cp:revision>10</cp:revision>
  <dcterms:created xsi:type="dcterms:W3CDTF">2020-05-07T06:53:00Z</dcterms:created>
  <dcterms:modified xsi:type="dcterms:W3CDTF">2022-08-03T09:12:00Z</dcterms:modified>
</cp:coreProperties>
</file>